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44E" w:rsidRPr="00501E76" w:rsidRDefault="00FF544E" w:rsidP="00FF544E">
      <w:pPr>
        <w:jc w:val="center"/>
        <w:rPr>
          <w:rFonts w:ascii="Times New Roman" w:hAnsi="Times New Roman" w:cs="Times New Roman"/>
          <w:sz w:val="40"/>
          <w:szCs w:val="40"/>
        </w:rPr>
      </w:pPr>
      <w:r w:rsidRPr="00501E76">
        <w:rPr>
          <w:rFonts w:ascii="Times New Roman" w:hAnsi="Times New Roman" w:cs="Times New Roman"/>
          <w:sz w:val="40"/>
          <w:szCs w:val="40"/>
        </w:rPr>
        <w:t>Supplemental Methods 2. Data Extraction field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The source criteria checklists for extraction terms include: gold standard publication checklist (GSPC); ARRIVE guidelines (ARRIVE); Cochrane Handbook for Systematic Reviews of Interventions data collection checklist (Cochrane); GRADE criteria for randomized control trials (GRADE).</w:t>
      </w:r>
    </w:p>
    <w:p w:rsidR="00FF544E" w:rsidRPr="00501E76" w:rsidRDefault="00FF544E" w:rsidP="00FF544E">
      <w:pPr>
        <w:rPr>
          <w:rFonts w:ascii="Times New Roman" w:hAnsi="Times New Roman" w:cs="Times New Roman"/>
          <w:i/>
          <w:sz w:val="24"/>
          <w:szCs w:val="24"/>
        </w:rPr>
      </w:pPr>
      <w:r w:rsidRPr="00501E76">
        <w:rPr>
          <w:rFonts w:ascii="Times New Roman" w:hAnsi="Times New Roman" w:cs="Times New Roman"/>
        </w:rPr>
        <w:br/>
      </w:r>
      <w:r w:rsidRPr="00501E76">
        <w:rPr>
          <w:rFonts w:ascii="Times New Roman" w:hAnsi="Times New Roman" w:cs="Times New Roman"/>
          <w:sz w:val="24"/>
          <w:szCs w:val="24"/>
        </w:rPr>
        <w:t>Data Collection for Human studies</w:t>
      </w:r>
    </w:p>
    <w:p w:rsidR="00FF544E" w:rsidRPr="00501E76" w:rsidRDefault="00FF544E" w:rsidP="00FF544E">
      <w:p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Fields are free-form except where choices (in italics) are shown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OURCE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Refid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 xml:space="preserve">Reviewer: 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Publication year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 xml:space="preserve">Authors’ declared conflicts of interest: </w:t>
      </w:r>
    </w:p>
    <w:p w:rsidR="00FF544E" w:rsidRPr="00501E76" w:rsidRDefault="00FF544E" w:rsidP="00FF544E">
      <w:pPr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None declared</w:t>
      </w:r>
    </w:p>
    <w:p w:rsidR="00FF544E" w:rsidRPr="00501E76" w:rsidRDefault="00FF544E" w:rsidP="00FF544E">
      <w:pPr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 xml:space="preserve">Declared </w:t>
      </w:r>
    </w:p>
    <w:p w:rsidR="00FF544E" w:rsidRPr="00501E76" w:rsidRDefault="00FF544E" w:rsidP="00FF544E">
      <w:pPr>
        <w:ind w:left="360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If declared, provide detail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 xml:space="preserve">Study funding source: </w:t>
      </w:r>
    </w:p>
    <w:p w:rsidR="00FF544E" w:rsidRPr="00501E76" w:rsidRDefault="00FF544E" w:rsidP="00FF544E">
      <w:pPr>
        <w:numPr>
          <w:ilvl w:val="0"/>
          <w:numId w:val="2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Government grant</w:t>
      </w:r>
    </w:p>
    <w:p w:rsidR="00FF544E" w:rsidRPr="00501E76" w:rsidRDefault="00FF544E" w:rsidP="00FF544E">
      <w:pPr>
        <w:numPr>
          <w:ilvl w:val="0"/>
          <w:numId w:val="2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Industry funded</w:t>
      </w:r>
    </w:p>
    <w:p w:rsidR="00FF544E" w:rsidRPr="00501E76" w:rsidRDefault="00FF544E" w:rsidP="00FF544E">
      <w:pPr>
        <w:numPr>
          <w:ilvl w:val="0"/>
          <w:numId w:val="2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Nonprofit organization grant</w:t>
      </w:r>
    </w:p>
    <w:p w:rsidR="00FF544E" w:rsidRPr="00501E76" w:rsidRDefault="00FF544E" w:rsidP="00FF544E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 xml:space="preserve">Other </w:t>
      </w:r>
    </w:p>
    <w:p w:rsidR="00FF544E" w:rsidRPr="00501E76" w:rsidRDefault="00FF544E" w:rsidP="00FF544E">
      <w:pPr>
        <w:ind w:left="360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udy funding source detail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What are the study objectives?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ite(s) of data collection (city, state, country)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METHOD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udy duration/date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udy design: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Cross-sectional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lastRenderedPageBreak/>
        <w:t>Cohort, prospective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 xml:space="preserve">Cohort, retrospective 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Case-control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 xml:space="preserve">Ecological </w:t>
      </w:r>
    </w:p>
    <w:p w:rsidR="00FF544E" w:rsidRPr="00501E76" w:rsidRDefault="00FF544E" w:rsidP="00FF544E">
      <w:pPr>
        <w:numPr>
          <w:ilvl w:val="0"/>
          <w:numId w:val="5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Other (list details below)</w:t>
      </w:r>
    </w:p>
    <w:p w:rsidR="00FF544E" w:rsidRPr="00501E76" w:rsidRDefault="00FF544E" w:rsidP="00FF544E">
      <w:pPr>
        <w:ind w:left="360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udy design detail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UDY POPULATION CHARACTERISTIC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Cohort (give description, e.g. NHANES 2004-2006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ample size of total cohort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Total number of study group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Description of reference group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ample size (each study group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Target sample size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Participation/follow-up rate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Inclusion/exclusion criteria/recruitment strategy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ge (each exposure group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Co-morbiditie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Other relevant details (list below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Exposure measurement timing: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Maternal/paternal exposure prior to conception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In utero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Prenatal period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Infancy period (up to 24 months)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Childhood period (24 months and after)</w:t>
      </w:r>
    </w:p>
    <w:p w:rsidR="00FF544E" w:rsidRPr="00501E76" w:rsidRDefault="00FF544E" w:rsidP="00FF544E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Other (details below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lastRenderedPageBreak/>
        <w:t>Exposure measurement timing detail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ource of exposure data:</w:t>
      </w:r>
    </w:p>
    <w:p w:rsidR="00FF544E" w:rsidRPr="00501E76" w:rsidRDefault="00FF544E" w:rsidP="00FF544E">
      <w:pPr>
        <w:numPr>
          <w:ilvl w:val="0"/>
          <w:numId w:val="7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Biomonitoring (list specific matrix)</w:t>
      </w:r>
    </w:p>
    <w:p w:rsidR="00FF544E" w:rsidRPr="00501E76" w:rsidRDefault="00FF544E" w:rsidP="00FF544E">
      <w:pPr>
        <w:numPr>
          <w:ilvl w:val="0"/>
          <w:numId w:val="7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Environmental monitoring (list specific matrix)</w:t>
      </w:r>
    </w:p>
    <w:p w:rsidR="00FF544E" w:rsidRPr="00501E76" w:rsidRDefault="00FF544E" w:rsidP="00FF544E">
      <w:pPr>
        <w:numPr>
          <w:ilvl w:val="0"/>
          <w:numId w:val="7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Questionnaire (list specific determinant of exposure)</w:t>
      </w:r>
    </w:p>
    <w:p w:rsidR="00FF544E" w:rsidRPr="00501E76" w:rsidRDefault="00FF544E" w:rsidP="00FF544E">
      <w:pPr>
        <w:numPr>
          <w:ilvl w:val="0"/>
          <w:numId w:val="7"/>
        </w:numPr>
        <w:rPr>
          <w:rFonts w:ascii="Times New Roman" w:hAnsi="Times New Roman" w:cs="Times New Roman"/>
          <w:i/>
        </w:rPr>
      </w:pPr>
      <w:r w:rsidRPr="00501E76">
        <w:rPr>
          <w:rFonts w:ascii="Times New Roman" w:hAnsi="Times New Roman" w:cs="Times New Roman"/>
          <w:i/>
        </w:rPr>
        <w:t>Other (specify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Range of concentrations of formaldehyde measured, and unit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Frequency of exposure measurements if more than once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Number of replicate measurements taken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Other chemical information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Outcomes measured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Method of asthma outcome measurement/assessment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ex (where outcome measured):</w:t>
      </w:r>
    </w:p>
    <w:p w:rsidR="00FF544E" w:rsidRPr="00501E76" w:rsidRDefault="00FF544E" w:rsidP="00FF544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 xml:space="preserve">Males only </w:t>
      </w:r>
    </w:p>
    <w:p w:rsidR="00FF544E" w:rsidRPr="00501E76" w:rsidRDefault="00FF544E" w:rsidP="00FF544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 xml:space="preserve">Females only </w:t>
      </w:r>
    </w:p>
    <w:p w:rsidR="00FF544E" w:rsidRPr="00501E76" w:rsidRDefault="00FF544E" w:rsidP="00FF544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 xml:space="preserve">Males and females </w:t>
      </w:r>
    </w:p>
    <w:p w:rsidR="00FF544E" w:rsidRPr="00501E76" w:rsidRDefault="00FF544E" w:rsidP="00FF544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Other (details below)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Number subjects analyzed (for exposure and outcome)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Number of missing participant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RESULT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atistical methods:</w:t>
      </w:r>
    </w:p>
    <w:p w:rsidR="00FF544E" w:rsidRPr="00501E76" w:rsidRDefault="00FF544E" w:rsidP="00FF544E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atistical tests employed</w:t>
      </w:r>
    </w:p>
    <w:p w:rsidR="00FF544E" w:rsidRPr="00501E76" w:rsidRDefault="00FF544E" w:rsidP="00FF544E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tatistic (odds ratio, adjusted odds ratio, beta estimate, etc.)</w:t>
      </w:r>
    </w:p>
    <w:p w:rsidR="00FF544E" w:rsidRPr="00501E76" w:rsidRDefault="00FF544E" w:rsidP="00FF544E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lastRenderedPageBreak/>
        <w:t>p-values given</w:t>
      </w:r>
    </w:p>
    <w:p w:rsidR="00FF544E" w:rsidRPr="00501E76" w:rsidRDefault="00FF544E" w:rsidP="00FF544E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Confidence intervals given</w:t>
      </w:r>
    </w:p>
    <w:p w:rsidR="00FF544E" w:rsidRPr="00501E76" w:rsidRDefault="00FF544E" w:rsidP="00FF544E">
      <w:pPr>
        <w:numPr>
          <w:ilvl w:val="0"/>
          <w:numId w:val="8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Confounding adjustments in statistical tests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Were known confounders accounted for by study design?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Were known confounders accounted for by analysis?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How were data reported (mean, median, raw data, etc.)?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Asthma measurement/assessment data for each group (i.e., outcome), if available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How asthma measurement/assessment data were reported (table, figure, etc.), if available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Summary data for each group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Estimate of effect with confidence interval and p-value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How was precision reported (standard error, CI, etc.)?:</w:t>
      </w:r>
    </w:p>
    <w:p w:rsidR="00FF544E" w:rsidRPr="00501E76" w:rsidRDefault="00FF544E" w:rsidP="00FF544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Standard error</w:t>
      </w:r>
    </w:p>
    <w:p w:rsidR="00FF544E" w:rsidRPr="00501E76" w:rsidRDefault="00FF544E" w:rsidP="00FF544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Standard deviation</w:t>
      </w:r>
    </w:p>
    <w:p w:rsidR="00FF544E" w:rsidRPr="00501E76" w:rsidRDefault="00FF544E" w:rsidP="00FF544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Confidence intervals</w:t>
      </w:r>
    </w:p>
    <w:p w:rsidR="00FF544E" w:rsidRPr="00501E76" w:rsidRDefault="00FF544E" w:rsidP="00FF544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Other (details below)</w:t>
      </w:r>
    </w:p>
    <w:p w:rsidR="00FF544E" w:rsidRPr="00501E76" w:rsidRDefault="00FF544E" w:rsidP="00FF544E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i/>
        </w:rPr>
        <w:t>Not stated</w:t>
      </w:r>
    </w:p>
    <w:p w:rsidR="00FF544E" w:rsidRPr="00501E76" w:rsidRDefault="00FF544E" w:rsidP="00FF544E">
      <w:pPr>
        <w:ind w:left="360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How precision reported detail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Precision estimate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How precision estimates were reported (table, figure, etc)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</w:rPr>
        <w:t>Miscellaneous comments by reviewer regarding data analysis:</w:t>
      </w: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Pr="00501E76" w:rsidRDefault="00FF544E" w:rsidP="00FF544E">
      <w:pPr>
        <w:rPr>
          <w:rFonts w:ascii="Times New Roman" w:hAnsi="Times New Roman" w:cs="Times New Roman"/>
        </w:rPr>
      </w:pPr>
    </w:p>
    <w:p w:rsidR="00FF544E" w:rsidRDefault="00FF544E" w:rsidP="00FF544E">
      <w:pPr>
        <w:jc w:val="center"/>
        <w:rPr>
          <w:rFonts w:ascii="Times New Roman" w:hAnsi="Times New Roman" w:cs="Times New Roman"/>
          <w:sz w:val="40"/>
          <w:szCs w:val="40"/>
        </w:rPr>
      </w:pPr>
    </w:p>
    <w:p w:rsidR="00FF544E" w:rsidRDefault="00FF544E" w:rsidP="00FF544E">
      <w:pPr>
        <w:jc w:val="center"/>
        <w:rPr>
          <w:rFonts w:ascii="Times New Roman" w:hAnsi="Times New Roman" w:cs="Times New Roman"/>
          <w:sz w:val="40"/>
          <w:szCs w:val="40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34E5A"/>
    <w:multiLevelType w:val="hybridMultilevel"/>
    <w:tmpl w:val="261A2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2B448F"/>
    <w:multiLevelType w:val="hybridMultilevel"/>
    <w:tmpl w:val="B3208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966105"/>
    <w:multiLevelType w:val="hybridMultilevel"/>
    <w:tmpl w:val="899A7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3412AF"/>
    <w:multiLevelType w:val="hybridMultilevel"/>
    <w:tmpl w:val="E214C2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830B0D"/>
    <w:multiLevelType w:val="hybridMultilevel"/>
    <w:tmpl w:val="35C05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3E0A80"/>
    <w:multiLevelType w:val="hybridMultilevel"/>
    <w:tmpl w:val="1DCC9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5D7C26"/>
    <w:multiLevelType w:val="hybridMultilevel"/>
    <w:tmpl w:val="43F45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8476D7"/>
    <w:multiLevelType w:val="hybridMultilevel"/>
    <w:tmpl w:val="DD246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44E"/>
    <w:rsid w:val="000A523B"/>
    <w:rsid w:val="008A5CDA"/>
    <w:rsid w:val="00FF5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35:00Z</dcterms:created>
  <dcterms:modified xsi:type="dcterms:W3CDTF">2021-03-06T09:35:00Z</dcterms:modified>
</cp:coreProperties>
</file>